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367B1" w14:textId="56C2F35B" w:rsidR="00C378C5" w:rsidRPr="00DD2473" w:rsidRDefault="00C378C5" w:rsidP="00C378C5">
      <w:pPr>
        <w:rPr>
          <w:rFonts w:cstheme="minorHAnsi"/>
          <w:sz w:val="24"/>
          <w:szCs w:val="24"/>
        </w:rPr>
      </w:pPr>
      <w:bookmarkStart w:id="0" w:name="_Hlk100691471"/>
      <w:r>
        <w:rPr>
          <w:rFonts w:cstheme="minorHAnsi"/>
          <w:b/>
          <w:bCs/>
          <w:sz w:val="24"/>
          <w:szCs w:val="24"/>
        </w:rPr>
        <w:t>S4 Table</w:t>
      </w:r>
      <w:r w:rsidRPr="00DD2473">
        <w:rPr>
          <w:rFonts w:cstheme="minorHAnsi"/>
          <w:b/>
          <w:bCs/>
          <w:sz w:val="24"/>
          <w:szCs w:val="24"/>
        </w:rPr>
        <w:t>.</w:t>
      </w:r>
      <w:r w:rsidRPr="00DD2473">
        <w:rPr>
          <w:rFonts w:cstheme="minorHAnsi"/>
          <w:sz w:val="24"/>
          <w:szCs w:val="24"/>
        </w:rPr>
        <w:t xml:space="preserve"> Multinomial analysis evaluating factors influencing the decision to accept a COVID-19 vaccine (Yes vs No and I don’t know vs No) currently approved by the government among respondents who had not yet received a vaccine at the time of survey administration (</w:t>
      </w:r>
      <w:r w:rsidRPr="00DD2473">
        <w:rPr>
          <w:rFonts w:cstheme="minorHAnsi"/>
          <w:b/>
          <w:bCs/>
          <w:sz w:val="24"/>
          <w:szCs w:val="24"/>
        </w:rPr>
        <w:t>n = 223)</w:t>
      </w:r>
    </w:p>
    <w:p w14:paraId="534DD315" w14:textId="77777777" w:rsidR="00C378C5" w:rsidRPr="00AE64E5" w:rsidRDefault="00C378C5" w:rsidP="00C378C5">
      <w:pPr>
        <w:rPr>
          <w:rFonts w:cstheme="minorHAnsi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2652"/>
        <w:gridCol w:w="1128"/>
        <w:gridCol w:w="1080"/>
        <w:gridCol w:w="1080"/>
        <w:gridCol w:w="2070"/>
        <w:gridCol w:w="2070"/>
      </w:tblGrid>
      <w:tr w:rsidR="00C378C5" w:rsidRPr="00AE64E5" w14:paraId="07F82069" w14:textId="77777777" w:rsidTr="00986406">
        <w:trPr>
          <w:trHeight w:val="640"/>
        </w:trPr>
        <w:tc>
          <w:tcPr>
            <w:tcW w:w="2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A81D" w14:textId="77777777" w:rsidR="00C378C5" w:rsidRPr="00AE64E5" w:rsidRDefault="00C378C5" w:rsidP="009864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 xml:space="preserve">Characteristics </w:t>
            </w:r>
          </w:p>
        </w:tc>
        <w:tc>
          <w:tcPr>
            <w:tcW w:w="32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586C" w14:textId="77777777" w:rsidR="00C378C5" w:rsidRPr="00AE64E5" w:rsidRDefault="00C378C5" w:rsidP="009864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Vaccine acceptance</w:t>
            </w:r>
          </w:p>
        </w:tc>
        <w:tc>
          <w:tcPr>
            <w:tcW w:w="41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F2B0" w14:textId="77777777" w:rsidR="00C378C5" w:rsidRPr="00AE64E5" w:rsidRDefault="00C378C5" w:rsidP="009864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RRR (95% CI)</w:t>
            </w:r>
          </w:p>
        </w:tc>
      </w:tr>
      <w:tr w:rsidR="00C378C5" w:rsidRPr="00AE64E5" w14:paraId="0623D9A0" w14:textId="77777777" w:rsidTr="00986406">
        <w:trPr>
          <w:trHeight w:val="320"/>
        </w:trPr>
        <w:tc>
          <w:tcPr>
            <w:tcW w:w="26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000C9" w14:textId="77777777" w:rsidR="00C378C5" w:rsidRPr="00AE64E5" w:rsidRDefault="00C378C5" w:rsidP="00986406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F209" w14:textId="77777777" w:rsidR="00C378C5" w:rsidRPr="00AE64E5" w:rsidRDefault="00C378C5" w:rsidP="009864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4D5D" w14:textId="77777777" w:rsidR="00C378C5" w:rsidRPr="00AE64E5" w:rsidRDefault="00C378C5" w:rsidP="009864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B9A2" w14:textId="77777777" w:rsidR="00C378C5" w:rsidRPr="00AE64E5" w:rsidRDefault="00C378C5" w:rsidP="009864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I don’t know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5552" w14:textId="77777777" w:rsidR="00C378C5" w:rsidRPr="00AE64E5" w:rsidRDefault="00C378C5" w:rsidP="009864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Vaccine Acceptance:</w:t>
            </w:r>
          </w:p>
        </w:tc>
      </w:tr>
      <w:tr w:rsidR="00C378C5" w:rsidRPr="00AE64E5" w14:paraId="44AC83C0" w14:textId="77777777" w:rsidTr="00986406">
        <w:trPr>
          <w:trHeight w:val="340"/>
        </w:trPr>
        <w:tc>
          <w:tcPr>
            <w:tcW w:w="2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07065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49F0C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6465C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5F756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E75C2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proofErr w:type="gramStart"/>
            <w:r w:rsidRPr="00AE64E5">
              <w:rPr>
                <w:rFonts w:cstheme="minorHAnsi"/>
                <w:color w:val="000000"/>
              </w:rPr>
              <w:t>Yes</w:t>
            </w:r>
            <w:proofErr w:type="gramEnd"/>
            <w:r w:rsidRPr="00AE64E5">
              <w:rPr>
                <w:rFonts w:cstheme="minorHAnsi"/>
                <w:color w:val="000000"/>
              </w:rPr>
              <w:t xml:space="preserve"> versus No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8734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I don’t know versus no</w:t>
            </w:r>
          </w:p>
        </w:tc>
      </w:tr>
      <w:tr w:rsidR="00C378C5" w:rsidRPr="00AE64E5" w14:paraId="62672490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45BA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Age in years</w:t>
            </w:r>
            <w:r w:rsidRPr="00AE64E5">
              <w:rPr>
                <w:rFonts w:cstheme="minorHAnsi"/>
                <w:color w:val="000000"/>
              </w:rPr>
              <w:t xml:space="preserve"> </w:t>
            </w:r>
            <w:r w:rsidRPr="00AE64E5">
              <w:rPr>
                <w:rFonts w:cstheme="minorHAnsi"/>
                <w:b/>
                <w:bCs/>
                <w:color w:val="000000"/>
              </w:rPr>
              <w:t xml:space="preserve">(n = 210)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B668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725A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8D81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9183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44E6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 </w:t>
            </w:r>
          </w:p>
        </w:tc>
      </w:tr>
      <w:tr w:rsidR="00C378C5" w:rsidRPr="00AE64E5" w14:paraId="0B1B89DC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8FA4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 xml:space="preserve">18-2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4C8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2 (5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FCD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9 (1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A2DD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8 (3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AFF6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2246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  <w:r w:rsidRPr="00AE64E5">
              <w:rPr>
                <w:rFonts w:cstheme="minorHAnsi"/>
              </w:rPr>
              <w:t>Reference</w:t>
            </w:r>
          </w:p>
        </w:tc>
      </w:tr>
      <w:tr w:rsidR="00C378C5" w:rsidRPr="00AE64E5" w14:paraId="4434B584" w14:textId="77777777" w:rsidTr="00986406">
        <w:trPr>
          <w:trHeight w:val="32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79C4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0-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1A9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57 (6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CF4B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1 (1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46E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6 (27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4519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.17 (0.56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8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96BD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98 (0.34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1.61)</w:t>
            </w:r>
          </w:p>
        </w:tc>
      </w:tr>
      <w:tr w:rsidR="00C378C5" w:rsidRPr="00AE64E5" w14:paraId="030975EA" w14:textId="77777777" w:rsidTr="00986406">
        <w:trPr>
          <w:trHeight w:val="32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4F50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5+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790B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2 (7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71B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 (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4CD8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1 (19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E77E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.5 (0.39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30.9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8B43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 (0.1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0.23)</w:t>
            </w:r>
          </w:p>
        </w:tc>
      </w:tr>
      <w:tr w:rsidR="00C378C5" w:rsidRPr="00AE64E5" w14:paraId="2F966764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4D21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Gender (n = 22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AA88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EF15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E401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B901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2F82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</w:tr>
      <w:tr w:rsidR="00C378C5" w:rsidRPr="00AE64E5" w14:paraId="4956E17E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4703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1634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71 (6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BA1C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2 (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894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5 (29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6E9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4084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  <w:r w:rsidRPr="00AE64E5">
              <w:rPr>
                <w:rFonts w:cstheme="minorHAnsi"/>
              </w:rPr>
              <w:t>Reference</w:t>
            </w:r>
          </w:p>
        </w:tc>
      </w:tr>
      <w:tr w:rsidR="00C378C5" w:rsidRPr="00AE64E5" w14:paraId="69FFAFFA" w14:textId="77777777" w:rsidTr="00986406">
        <w:trPr>
          <w:trHeight w:val="32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7AF0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0CB3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67 (6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FBC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3 (1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F4F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2 (2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064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87 (0.19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3.9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047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53 (0.11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2.49)</w:t>
            </w:r>
          </w:p>
        </w:tc>
      </w:tr>
      <w:tr w:rsidR="00C378C5" w:rsidRPr="00AE64E5" w14:paraId="11FE7BE4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01DC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Occupation</w:t>
            </w:r>
            <w:r w:rsidRPr="00AE64E5">
              <w:rPr>
                <w:rFonts w:cstheme="minorHAnsi"/>
                <w:color w:val="000000"/>
              </w:rPr>
              <w:t xml:space="preserve"> </w:t>
            </w:r>
            <w:r w:rsidRPr="00AE64E5">
              <w:rPr>
                <w:rFonts w:cstheme="minorHAnsi"/>
                <w:b/>
                <w:bCs/>
                <w:color w:val="000000"/>
              </w:rPr>
              <w:t>(n = 22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07F4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C380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F79E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3474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07A1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</w:tr>
      <w:tr w:rsidR="00C378C5" w:rsidRPr="00AE64E5" w14:paraId="11DFC45C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897B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 xml:space="preserve">Non-health-facility settings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219B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1 (5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FCC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8 (1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D3A8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2 (31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8F73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0A30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  <w:r w:rsidRPr="00AE64E5">
              <w:rPr>
                <w:rFonts w:cstheme="minorHAnsi"/>
              </w:rPr>
              <w:t>Reference</w:t>
            </w:r>
          </w:p>
        </w:tc>
      </w:tr>
      <w:tr w:rsidR="00C378C5" w:rsidRPr="00AE64E5" w14:paraId="291E598C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A6A2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Health-facility setting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6AF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00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947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6 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745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4 (2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02EC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74 (0.16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3.3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D3C0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35 (0.07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.65)</w:t>
            </w:r>
          </w:p>
        </w:tc>
      </w:tr>
      <w:tr w:rsidR="00C378C5" w:rsidRPr="00AE64E5" w14:paraId="3A327657" w14:textId="77777777" w:rsidTr="00986406">
        <w:trPr>
          <w:trHeight w:val="32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1FD0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Institution (n = 22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1AC6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D7D9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8955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5221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8411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</w:tr>
      <w:tr w:rsidR="00C378C5" w:rsidRPr="00AE64E5" w14:paraId="7C9FB499" w14:textId="77777777" w:rsidTr="00986406">
        <w:trPr>
          <w:trHeight w:val="96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AC51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 xml:space="preserve">Private sector institution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688E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86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F436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1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B9A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2 (2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DCDC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CFAB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  <w:r w:rsidRPr="00AE64E5">
              <w:rPr>
                <w:rFonts w:cstheme="minorHAnsi"/>
              </w:rPr>
              <w:t>Reference</w:t>
            </w:r>
          </w:p>
        </w:tc>
      </w:tr>
      <w:tr w:rsidR="00C378C5" w:rsidRPr="00AE64E5" w14:paraId="10F17782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5DDA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Public sector institu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28DE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53 (5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C116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4 (1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4D2B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4 (26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6547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01 (0.19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5.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3BF9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26 (0.23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6.82)</w:t>
            </w:r>
          </w:p>
        </w:tc>
      </w:tr>
      <w:tr w:rsidR="00C378C5" w:rsidRPr="00AE64E5" w14:paraId="3414CC99" w14:textId="77777777" w:rsidTr="00986406">
        <w:trPr>
          <w:trHeight w:val="96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649D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Presence of underlying conditions (n = 22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8FDD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C6F0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9AC3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FFCF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8149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</w:tr>
      <w:tr w:rsidR="00C378C5" w:rsidRPr="00AE64E5" w14:paraId="22B602BD" w14:textId="77777777" w:rsidTr="00986406">
        <w:trPr>
          <w:trHeight w:val="32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E5D2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lastRenderedPageBreak/>
              <w:t>Yes (Reference = no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73C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5 (6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152D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6 (1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1334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1 (21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59AD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.39 (0.32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7.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2CF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.39 (0.31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8.77)</w:t>
            </w:r>
          </w:p>
        </w:tc>
      </w:tr>
      <w:tr w:rsidR="00C378C5" w:rsidRPr="00AE64E5" w14:paraId="09C3096A" w14:textId="77777777" w:rsidTr="00986406">
        <w:trPr>
          <w:trHeight w:val="96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C6CE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Previous infection with SARS-CoV-2 (n = 19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A4E1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0FA0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3655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201C" w14:textId="77777777" w:rsidR="00C378C5" w:rsidRPr="00AE64E5" w:rsidRDefault="00C378C5" w:rsidP="00986406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CC15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</w:tr>
      <w:tr w:rsidR="00C378C5" w:rsidRPr="00AE64E5" w14:paraId="26A9ABC9" w14:textId="77777777" w:rsidTr="00986406">
        <w:trPr>
          <w:trHeight w:val="32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DB70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Yes (Reference = no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0672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4 (5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0414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6 (1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43BD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3 (3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86A6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38 (0.07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51BE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86 (0.16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4.59)</w:t>
            </w:r>
          </w:p>
        </w:tc>
      </w:tr>
      <w:tr w:rsidR="00C378C5" w:rsidRPr="00AE64E5" w14:paraId="27291625" w14:textId="77777777" w:rsidTr="00986406">
        <w:trPr>
          <w:trHeight w:val="160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F59E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How susceptible do you consider yourself to an infection with COVID-19 (n = 22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7FB3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AC93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663C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D5AE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2B6F" w14:textId="77777777" w:rsidR="00C378C5" w:rsidRPr="00AE64E5" w:rsidRDefault="00C378C5" w:rsidP="00986406">
            <w:pPr>
              <w:jc w:val="center"/>
              <w:rPr>
                <w:rFonts w:cstheme="minorHAnsi"/>
              </w:rPr>
            </w:pPr>
          </w:p>
        </w:tc>
      </w:tr>
      <w:tr w:rsidR="00C378C5" w:rsidRPr="00AE64E5" w14:paraId="76D8CABD" w14:textId="77777777" w:rsidTr="00986406">
        <w:trPr>
          <w:trHeight w:val="96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5498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 xml:space="preserve">High degree of susceptibility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2C2E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1 (7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95FC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 (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C40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2 (21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43F0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2567" w14:textId="77777777" w:rsidR="00C378C5" w:rsidRPr="00AE64E5" w:rsidRDefault="00C378C5" w:rsidP="00986406">
            <w:pPr>
              <w:rPr>
                <w:rFonts w:cstheme="minorHAnsi"/>
              </w:rPr>
            </w:pPr>
            <w:r w:rsidRPr="00AE64E5">
              <w:rPr>
                <w:rFonts w:cstheme="minorHAnsi"/>
              </w:rPr>
              <w:t>Reference</w:t>
            </w:r>
          </w:p>
        </w:tc>
      </w:tr>
      <w:tr w:rsidR="00C378C5" w:rsidRPr="00AE64E5" w14:paraId="23A4B5DF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AB32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Moderate degree of susceptibilit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84CB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65 (6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1B50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0 (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B56A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5 (25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65F9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21 (0.18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8.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B95C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12 (0.14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9.03)</w:t>
            </w:r>
          </w:p>
        </w:tc>
      </w:tr>
      <w:tr w:rsidR="00C378C5" w:rsidRPr="00AE64E5" w14:paraId="6BCC1BA0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EF60" w14:textId="77777777" w:rsidR="00C378C5" w:rsidRPr="00AE64E5" w:rsidRDefault="00C378C5" w:rsidP="00986406">
            <w:pPr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Low degree of susceptibilit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F4A9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5 (5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FFD7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1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B7A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0 (30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F4E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83 (0.1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7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2CF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63 (0.17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5.57)</w:t>
            </w:r>
          </w:p>
        </w:tc>
      </w:tr>
      <w:tr w:rsidR="00C378C5" w:rsidRPr="00AE64E5" w14:paraId="0255691E" w14:textId="77777777" w:rsidTr="00986406">
        <w:trPr>
          <w:trHeight w:val="192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AF8E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The vaccine is recommended by the Ministry of Health/WHO/other/global agencies (n=20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99C0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20 (7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394E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3 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6E62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37 (21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619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.26 (0.26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9.4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D732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74 (0.09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6.33)</w:t>
            </w:r>
          </w:p>
        </w:tc>
      </w:tr>
      <w:tr w:rsidR="00C378C5" w:rsidRPr="00AE64E5" w14:paraId="51BFE7CA" w14:textId="77777777" w:rsidTr="00986406">
        <w:trPr>
          <w:trHeight w:val="192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501C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There is favorable discussion around the vaccine in media (television</w:t>
            </w:r>
            <w:r>
              <w:rPr>
                <w:rFonts w:cstheme="minorHAnsi"/>
                <w:b/>
                <w:bCs/>
                <w:color w:val="000000"/>
              </w:rPr>
              <w:t>-</w:t>
            </w:r>
            <w:r w:rsidRPr="00AE64E5">
              <w:rPr>
                <w:rFonts w:cstheme="minorHAnsi"/>
                <w:b/>
                <w:bCs/>
                <w:color w:val="000000"/>
              </w:rPr>
              <w:t xml:space="preserve"> radio</w:t>
            </w:r>
            <w:r>
              <w:rPr>
                <w:rFonts w:cstheme="minorHAnsi"/>
                <w:b/>
                <w:bCs/>
                <w:color w:val="000000"/>
              </w:rPr>
              <w:t>-</w:t>
            </w:r>
            <w:r w:rsidRPr="00AE64E5">
              <w:rPr>
                <w:rFonts w:cstheme="minorHAnsi"/>
                <w:b/>
                <w:bCs/>
                <w:color w:val="000000"/>
              </w:rPr>
              <w:t xml:space="preserve"> print and social media) (n=18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FC18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1 (6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FEDC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9 (1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051A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4 (2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A5B7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2 (0.03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D47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19 (0.03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.16)</w:t>
            </w:r>
          </w:p>
        </w:tc>
      </w:tr>
      <w:tr w:rsidR="00C378C5" w:rsidRPr="00AE64E5" w14:paraId="29EE7616" w14:textId="77777777" w:rsidTr="00986406">
        <w:trPr>
          <w:trHeight w:val="64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18E8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My peers accept the vaccine (n=19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6509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63 (6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BB33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6 (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5E74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2 (24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7A8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3 (0.22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7.5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170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31 (0.21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7.96)</w:t>
            </w:r>
          </w:p>
        </w:tc>
      </w:tr>
      <w:tr w:rsidR="00C378C5" w:rsidRPr="00AE64E5" w14:paraId="54A4302B" w14:textId="77777777" w:rsidTr="00986406">
        <w:trPr>
          <w:trHeight w:val="96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0003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The vaccine has no serious side effects (n=19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3AA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87 (6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B7B0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2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BC6B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2 (29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3AC7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41 (0.05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3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8F8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89 (0.1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7.92)</w:t>
            </w:r>
          </w:p>
        </w:tc>
      </w:tr>
      <w:tr w:rsidR="00C378C5" w:rsidRPr="00AE64E5" w14:paraId="2FCACC16" w14:textId="77777777" w:rsidTr="00986406">
        <w:trPr>
          <w:trHeight w:val="128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C5CD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There is reliable evidence that the vaccine is effective (n=19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1DB1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08 (6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EF6F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1 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50E4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42 (26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ECF4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26.93 (3.06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236.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3A5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3.81 (1.4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36.14)</w:t>
            </w:r>
          </w:p>
        </w:tc>
      </w:tr>
      <w:tr w:rsidR="00C378C5" w:rsidRPr="00AE64E5" w14:paraId="039C605D" w14:textId="77777777" w:rsidTr="00986406">
        <w:trPr>
          <w:trHeight w:val="96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2F8D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lastRenderedPageBreak/>
              <w:t>It is convenient it is to get the vaccine (n=19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F99B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51 (6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90CA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6 (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7B4A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6 (2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7A8E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.11 (0.19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6.5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E0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0.77 (0.12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5.07)</w:t>
            </w:r>
          </w:p>
        </w:tc>
      </w:tr>
      <w:tr w:rsidR="00C378C5" w:rsidRPr="00AE64E5" w14:paraId="2556BE5C" w14:textId="77777777" w:rsidTr="00986406">
        <w:trPr>
          <w:trHeight w:val="660"/>
        </w:trPr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97DB8" w14:textId="77777777" w:rsidR="00C378C5" w:rsidRPr="00AE64E5" w:rsidRDefault="00C378C5" w:rsidP="00986406">
            <w:pPr>
              <w:rPr>
                <w:rFonts w:cstheme="minorHAnsi"/>
                <w:b/>
                <w:bCs/>
                <w:color w:val="000000"/>
              </w:rPr>
            </w:pPr>
            <w:r w:rsidRPr="00AE64E5">
              <w:rPr>
                <w:rFonts w:cstheme="minorHAnsi"/>
                <w:b/>
                <w:bCs/>
                <w:color w:val="000000"/>
              </w:rPr>
              <w:t>The vaccine is free of cost (n=18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8BC95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57 (7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77792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5 (6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2F4E7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4 (18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A2C17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14.21 (1.8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111.9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A56F4" w14:textId="77777777" w:rsidR="00C378C5" w:rsidRPr="00AE64E5" w:rsidRDefault="00C378C5" w:rsidP="00986406">
            <w:pPr>
              <w:jc w:val="center"/>
              <w:rPr>
                <w:rFonts w:cstheme="minorHAnsi"/>
                <w:color w:val="000000"/>
              </w:rPr>
            </w:pPr>
            <w:r w:rsidRPr="00AE64E5">
              <w:rPr>
                <w:rFonts w:cstheme="minorHAnsi"/>
                <w:color w:val="000000"/>
              </w:rPr>
              <w:t>7.52 (0.91</w:t>
            </w:r>
            <w:r>
              <w:rPr>
                <w:rFonts w:cstheme="minorHAnsi"/>
                <w:color w:val="000000"/>
              </w:rPr>
              <w:t>-</w:t>
            </w:r>
            <w:r w:rsidRPr="00AE64E5">
              <w:rPr>
                <w:rFonts w:cstheme="minorHAnsi"/>
                <w:color w:val="000000"/>
              </w:rPr>
              <w:t>62.13)</w:t>
            </w:r>
          </w:p>
        </w:tc>
      </w:tr>
      <w:bookmarkEnd w:id="0"/>
    </w:tbl>
    <w:p w14:paraId="0BD1A299" w14:textId="77777777" w:rsidR="00C378C5" w:rsidRDefault="00C378C5" w:rsidP="00C378C5"/>
    <w:p w14:paraId="6E29A486" w14:textId="77777777" w:rsidR="00D525B3" w:rsidRDefault="00D525B3"/>
    <w:sectPr w:rsidR="00D525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8C5"/>
    <w:rsid w:val="00C378C5"/>
    <w:rsid w:val="00D5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3AE6C"/>
  <w15:chartTrackingRefBased/>
  <w15:docId w15:val="{D930FB65-4598-4481-8B6D-A39EEEFB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r Mehta</dc:creator>
  <cp:keywords/>
  <dc:description/>
  <cp:lastModifiedBy>Kayur Mehta</cp:lastModifiedBy>
  <cp:revision>1</cp:revision>
  <dcterms:created xsi:type="dcterms:W3CDTF">2022-06-15T02:09:00Z</dcterms:created>
  <dcterms:modified xsi:type="dcterms:W3CDTF">2022-06-15T02:09:00Z</dcterms:modified>
</cp:coreProperties>
</file>